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5D4" w:rsidRPr="00097CE0" w:rsidRDefault="008825D4" w:rsidP="008825D4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97CE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3:</w:t>
      </w:r>
      <w:r w:rsidRPr="00097C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alyses of the ELISA test results</w:t>
      </w:r>
    </w:p>
    <w:tbl>
      <w:tblPr>
        <w:tblW w:w="9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711"/>
        <w:gridCol w:w="709"/>
        <w:gridCol w:w="567"/>
        <w:gridCol w:w="709"/>
        <w:gridCol w:w="1275"/>
        <w:gridCol w:w="709"/>
        <w:gridCol w:w="730"/>
        <w:gridCol w:w="1134"/>
        <w:gridCol w:w="992"/>
        <w:gridCol w:w="992"/>
      </w:tblGrid>
      <w:tr w:rsidR="008825D4" w:rsidRPr="00097CE0" w:rsidTr="003776D3">
        <w:trPr>
          <w:trHeight w:val="1592"/>
          <w:jc w:val="center"/>
        </w:trPr>
        <w:tc>
          <w:tcPr>
            <w:tcW w:w="1275" w:type="dxa"/>
            <w:shd w:val="clear" w:color="auto" w:fill="auto"/>
            <w:vAlign w:val="center"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District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Animals present on the farm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Tested animals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Farm positiv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Number of positive animal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Required min SS to estimate prevalence (90%CI; p=.5; d=.15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S achieved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 xml:space="preserve">Within-herd prevalence 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:rsidR="008825D4" w:rsidRPr="00097CE0" w:rsidRDefault="008825D4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0% CI (lower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0% CI (upper)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6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3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3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4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8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9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9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9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9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5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9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1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4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0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7%</w:t>
            </w:r>
          </w:p>
        </w:tc>
      </w:tr>
      <w:tr w:rsidR="008825D4" w:rsidRPr="00097CE0" w:rsidTr="003776D3">
        <w:trPr>
          <w:trHeight w:val="315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Tepele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Tepelen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3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3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5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lastRenderedPageBreak/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3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3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8825D4" w:rsidRPr="00097CE0" w:rsidTr="003776D3">
        <w:trPr>
          <w:trHeight w:val="300"/>
          <w:jc w:val="center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1,6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6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1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825D4" w:rsidRPr="00097CE0" w:rsidRDefault="008825D4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</w:tr>
    </w:tbl>
    <w:p w:rsidR="008825D4" w:rsidRPr="00097CE0" w:rsidRDefault="008825D4" w:rsidP="008825D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825D4" w:rsidRPr="00097CE0" w:rsidRDefault="008825D4" w:rsidP="008825D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825D4" w:rsidRPr="00097CE0" w:rsidRDefault="008825D4" w:rsidP="008825D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825D4" w:rsidRPr="00097CE0" w:rsidRDefault="008825D4" w:rsidP="008825D4">
      <w:pPr>
        <w:spacing w:before="100" w:beforeAutospacing="1" w:after="100" w:afterAutospacing="1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8825D4" w:rsidRPr="00097CE0" w:rsidRDefault="008825D4" w:rsidP="008825D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825D4" w:rsidRDefault="008825D4" w:rsidP="008825D4"/>
    <w:p w:rsidR="009E7D52" w:rsidRDefault="008825D4"/>
    <w:sectPr w:rsidR="009E7D52" w:rsidSect="00B8558E">
      <w:footerReference w:type="default" r:id="rId5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432804"/>
      <w:docPartObj>
        <w:docPartGallery w:val="Page Numbers (Bottom of Page)"/>
        <w:docPartUnique/>
      </w:docPartObj>
    </w:sdtPr>
    <w:sdtEndPr/>
    <w:sdtContent>
      <w:p w:rsidR="00FB6AD8" w:rsidRDefault="008825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B6AD8" w:rsidRDefault="008825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825D4"/>
    <w:rsid w:val="000000D6"/>
    <w:rsid w:val="00267C54"/>
    <w:rsid w:val="003C1125"/>
    <w:rsid w:val="0088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5D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5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5D4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8825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5D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5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5D4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882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51</Characters>
  <Application>Microsoft Office Word</Application>
  <DocSecurity>0</DocSecurity>
  <Lines>12</Lines>
  <Paragraphs>3</Paragraphs>
  <ScaleCrop>false</ScaleCrop>
  <Company>Microsoft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19T06:30:00Z</dcterms:created>
  <dcterms:modified xsi:type="dcterms:W3CDTF">2020-02-19T06:30:00Z</dcterms:modified>
</cp:coreProperties>
</file>